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445887" w14:textId="5EDFF69D" w:rsidR="00B3573D" w:rsidRDefault="00B3573D" w:rsidP="00B3573D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Linguistic properties of selected signs</w:t>
      </w:r>
    </w:p>
    <w:tbl>
      <w:tblPr>
        <w:tblStyle w:val="TableGrid"/>
        <w:tblW w:w="11188" w:type="dxa"/>
        <w:tblInd w:w="-856" w:type="dxa"/>
        <w:tblLook w:val="04A0" w:firstRow="1" w:lastRow="0" w:firstColumn="1" w:lastColumn="0" w:noHBand="0" w:noVBand="1"/>
      </w:tblPr>
      <w:tblGrid>
        <w:gridCol w:w="1405"/>
        <w:gridCol w:w="1921"/>
        <w:gridCol w:w="1756"/>
        <w:gridCol w:w="1553"/>
        <w:gridCol w:w="812"/>
        <w:gridCol w:w="1688"/>
        <w:gridCol w:w="2053"/>
      </w:tblGrid>
      <w:tr w:rsidR="00C6166A" w:rsidRPr="00C6166A" w14:paraId="118E97D0" w14:textId="77777777" w:rsidTr="00B3573D">
        <w:trPr>
          <w:trHeight w:val="320"/>
        </w:trPr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91721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b/>
                <w:bCs/>
                <w:color w:val="000000" w:themeColor="text1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b/>
                <w:bCs/>
                <w:color w:val="000000" w:themeColor="text1"/>
                <w:lang w:eastAsia="en-GB"/>
              </w:rPr>
              <w:t>Filenam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D1EEA9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b/>
                <w:bCs/>
                <w:color w:val="000000" w:themeColor="text1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b/>
                <w:bCs/>
                <w:color w:val="000000" w:themeColor="text1"/>
                <w:lang w:eastAsia="en-GB"/>
              </w:rPr>
              <w:t>Swedish Word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BDA63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b/>
                <w:bCs/>
                <w:color w:val="000000" w:themeColor="text1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b/>
                <w:bCs/>
                <w:color w:val="000000" w:themeColor="text1"/>
                <w:lang w:eastAsia="en-GB"/>
              </w:rPr>
              <w:t>English Translation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9F014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b/>
                <w:bCs/>
                <w:color w:val="000000" w:themeColor="text1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b/>
                <w:bCs/>
                <w:color w:val="000000" w:themeColor="text1"/>
                <w:lang w:eastAsia="en-GB"/>
              </w:rPr>
              <w:t>Sign Duration (ms)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018E9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b/>
                <w:bCs/>
                <w:color w:val="000000" w:themeColor="text1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b/>
                <w:bCs/>
                <w:color w:val="000000" w:themeColor="text1"/>
                <w:lang w:eastAsia="en-GB"/>
              </w:rPr>
              <w:t>Zipf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C8D3E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b/>
                <w:bCs/>
                <w:color w:val="000000" w:themeColor="text1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b/>
                <w:bCs/>
                <w:color w:val="000000" w:themeColor="text1"/>
                <w:lang w:eastAsia="en-GB"/>
              </w:rPr>
              <w:t>Phonotactic Probability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755D7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b/>
                <w:bCs/>
                <w:color w:val="000000" w:themeColor="text1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b/>
                <w:bCs/>
                <w:color w:val="000000" w:themeColor="text1"/>
                <w:lang w:eastAsia="en-GB"/>
              </w:rPr>
              <w:t>Neighbourhood Density</w:t>
            </w:r>
          </w:p>
        </w:tc>
      </w:tr>
      <w:tr w:rsidR="00C6166A" w:rsidRPr="00C6166A" w14:paraId="0B0238BD" w14:textId="77777777" w:rsidTr="00B3573D">
        <w:trPr>
          <w:trHeight w:val="320"/>
        </w:trPr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62BF49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003-R-10864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511A4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hackor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68F51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pickaxe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8E9BF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04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031AB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,11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23D3C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8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80BDE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.95</w:t>
            </w:r>
          </w:p>
        </w:tc>
      </w:tr>
      <w:tr w:rsidR="00C6166A" w:rsidRPr="00C6166A" w14:paraId="43FC90B8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75AC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004-R-281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1DC3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du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9B059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you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F310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86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8CC9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6,4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C5CD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5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1BA1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.8</w:t>
            </w:r>
          </w:p>
        </w:tc>
      </w:tr>
      <w:tr w:rsidR="00C6166A" w:rsidRPr="00C6166A" w14:paraId="71B686E9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8BB8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008-R-769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0393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gång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EB0E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walk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5EFF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47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42409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5,7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73B6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F630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5</w:t>
            </w:r>
          </w:p>
        </w:tc>
      </w:tr>
      <w:tr w:rsidR="00C6166A" w:rsidRPr="00C6166A" w14:paraId="320712A5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29F8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011-R-1713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E62F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linban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8948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cable ca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6B8E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37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FBEF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,7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F110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C417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8</w:t>
            </w:r>
          </w:p>
        </w:tc>
      </w:tr>
      <w:tr w:rsidR="00C6166A" w:rsidRPr="00C6166A" w14:paraId="79B21712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31D2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012-R-319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3545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träff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847C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mee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68EF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89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73BF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5,1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499A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3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829A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75</w:t>
            </w:r>
          </w:p>
        </w:tc>
      </w:tr>
      <w:tr w:rsidR="00C6166A" w:rsidRPr="00C6166A" w14:paraId="2986F1D7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C0AF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024-R-1119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DA87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alfabe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54F19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alphabe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858C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86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3D82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,6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88A5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0FA1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45</w:t>
            </w:r>
          </w:p>
        </w:tc>
      </w:tr>
      <w:tr w:rsidR="00C6166A" w:rsidRPr="00C6166A" w14:paraId="0F1D367B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88279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032-R-253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22CB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komp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AD46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mat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4594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8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1C00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,9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18299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BF32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.8</w:t>
            </w:r>
          </w:p>
        </w:tc>
      </w:tr>
      <w:tr w:rsidR="00C6166A" w:rsidRPr="00C6166A" w14:paraId="11F56429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FCF7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048-R-627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61C2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Herrljung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413C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Herrljung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6EDC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7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C4E7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,8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A47E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43BC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.4</w:t>
            </w:r>
          </w:p>
        </w:tc>
      </w:tr>
      <w:tr w:rsidR="00C6166A" w:rsidRPr="00C6166A" w14:paraId="0AACC6CA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034D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056-R-553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7DB9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ärtsopp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F441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pea soup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4B85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7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1D20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,1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3354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EC8D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35</w:t>
            </w:r>
          </w:p>
        </w:tc>
      </w:tr>
      <w:tr w:rsidR="00C6166A" w:rsidRPr="00C6166A" w14:paraId="7215A83A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2FA9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063-R-107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3559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brinn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704D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bur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2033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09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28E5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,7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BFB1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BBC59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0</w:t>
            </w:r>
          </w:p>
        </w:tc>
      </w:tr>
      <w:tr w:rsidR="00C6166A" w:rsidRPr="00C6166A" w14:paraId="09233A4D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3A9B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064-R-864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19F1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temp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0897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pa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5C9A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88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70E4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,2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C5DA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122D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.65</w:t>
            </w:r>
          </w:p>
        </w:tc>
      </w:tr>
      <w:tr w:rsidR="00C6166A" w:rsidRPr="00C6166A" w14:paraId="15AC42EA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0506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067-R-44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A1EC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hörlu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B35B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headphon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9B37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63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76BE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,0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2987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EEAA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05</w:t>
            </w:r>
          </w:p>
        </w:tc>
      </w:tr>
      <w:tr w:rsidR="00C6166A" w:rsidRPr="00C6166A" w14:paraId="288D16D3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FBA5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072-R-296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D53D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oft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5E84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ofte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B98D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89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47C2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5,4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B3A2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2081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65</w:t>
            </w:r>
          </w:p>
        </w:tc>
      </w:tr>
      <w:tr w:rsidR="00C6166A" w:rsidRPr="00C6166A" w14:paraId="7804E71E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1668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076-R-638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74CF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Lun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1811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Lun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240D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65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F8BF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,3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9849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019A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75</w:t>
            </w:r>
          </w:p>
        </w:tc>
      </w:tr>
      <w:tr w:rsidR="00C6166A" w:rsidRPr="00C6166A" w14:paraId="795F31FB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366C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079-R-334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BBEE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bli förskräck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6BA0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be startl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C1EF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8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C19C9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,2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5EEC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5984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.8</w:t>
            </w:r>
          </w:p>
        </w:tc>
      </w:tr>
      <w:tr w:rsidR="00C6166A" w:rsidRPr="00C6166A" w14:paraId="0D4E44AE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D5CC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091-R-468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C014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Brysse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8C36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Brussel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C0C8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87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9319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,8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F6D0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782B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25</w:t>
            </w:r>
          </w:p>
        </w:tc>
      </w:tr>
      <w:tr w:rsidR="00C6166A" w:rsidRPr="00C6166A" w14:paraId="525620EC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D826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095-R-1479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0964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slut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26BC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stop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E65E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6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8EF6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5,1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4B54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C535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.05</w:t>
            </w:r>
          </w:p>
        </w:tc>
      </w:tr>
      <w:tr w:rsidR="00C6166A" w:rsidRPr="00C6166A" w14:paraId="3D098B90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9E24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096-R-12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B019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kudd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87CA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pillow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3167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55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1C08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,0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4BBA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0257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25</w:t>
            </w:r>
          </w:p>
        </w:tc>
      </w:tr>
      <w:tr w:rsidR="00C6166A" w:rsidRPr="00C6166A" w14:paraId="117EFC74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BE489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099-R-746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B31B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brom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EFA1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brak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C4E0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9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ADD1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,1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117D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D8F4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9</w:t>
            </w:r>
          </w:p>
        </w:tc>
      </w:tr>
      <w:tr w:rsidR="00C6166A" w:rsidRPr="00C6166A" w14:paraId="7C599D41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7973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104-R-407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06E0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jävl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A992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dam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1478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69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0E279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5,3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D282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3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A4519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8</w:t>
            </w:r>
          </w:p>
        </w:tc>
      </w:tr>
      <w:tr w:rsidR="00C6166A" w:rsidRPr="00C6166A" w14:paraId="569DAE0A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2CA4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108-R-109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64BB9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lek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3DAD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pl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E38E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84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9B98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,8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E5D8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80CB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.4</w:t>
            </w:r>
          </w:p>
        </w:tc>
      </w:tr>
      <w:tr w:rsidR="00C6166A" w:rsidRPr="00C6166A" w14:paraId="765091D2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A876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lastRenderedPageBreak/>
              <w:t>1116-R-794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8749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d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DDBB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stupi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1BB1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58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243A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,5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96A2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955E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35</w:t>
            </w:r>
          </w:p>
        </w:tc>
      </w:tr>
      <w:tr w:rsidR="00C6166A" w:rsidRPr="00C6166A" w14:paraId="232AC55B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7138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127-R-224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4439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cykl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09CE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cycl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0A04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16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2043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,4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8507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42F6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7</w:t>
            </w:r>
          </w:p>
        </w:tc>
      </w:tr>
      <w:tr w:rsidR="00C6166A" w:rsidRPr="00C6166A" w14:paraId="555C727D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1E63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128-R-83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886C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tala flytand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70A6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speak fluentl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725A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9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B4FE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,0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5368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97F7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.85</w:t>
            </w:r>
          </w:p>
        </w:tc>
      </w:tr>
      <w:tr w:rsidR="00C6166A" w:rsidRPr="00C6166A" w14:paraId="13D9C645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1195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131-R-1246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55EE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fix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7281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fix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93E7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8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F163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,0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4A09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17B7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.3</w:t>
            </w:r>
          </w:p>
        </w:tc>
      </w:tr>
      <w:tr w:rsidR="00C6166A" w:rsidRPr="00C6166A" w14:paraId="3CCE7B58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7F03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135-R-1776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7AC8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själv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2672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themselve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BE7C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93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8C339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5,3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61F1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2ECA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.25</w:t>
            </w:r>
          </w:p>
        </w:tc>
      </w:tr>
      <w:tr w:rsidR="00C6166A" w:rsidRPr="00C6166A" w14:paraId="55CF7CEC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EB84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143-R-1868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08FC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fiska upp någo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8952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fish up someon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F5E3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88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E951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,8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B3C4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5036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.3</w:t>
            </w:r>
          </w:p>
        </w:tc>
      </w:tr>
      <w:tr w:rsidR="00C6166A" w:rsidRPr="00C6166A" w14:paraId="6F486730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85E0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144-R-1217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BE26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si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A25B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siev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4FD0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98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C97F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,0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EBA1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0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5083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.5</w:t>
            </w:r>
          </w:p>
        </w:tc>
      </w:tr>
      <w:tr w:rsidR="00C6166A" w:rsidRPr="00C6166A" w14:paraId="03FF65AE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B946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147-R-1150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8DF8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detektiv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4FD89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detectiv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F5E6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67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4F24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,5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F605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0B01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.65</w:t>
            </w:r>
          </w:p>
        </w:tc>
      </w:tr>
      <w:tr w:rsidR="00C6166A" w:rsidRPr="00C6166A" w14:paraId="296ED8B0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C6E1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151-R-680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87D2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fräls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6840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sav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4F81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69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E262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,6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A8EE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9A4A9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.4</w:t>
            </w:r>
          </w:p>
        </w:tc>
      </w:tr>
      <w:tr w:rsidR="00C6166A" w:rsidRPr="00C6166A" w14:paraId="2B2DE1E1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BA3F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167-R-141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F08C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ficklamp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FF13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flashligh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6872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67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CB74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,1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F977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3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1F84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5.55</w:t>
            </w:r>
          </w:p>
        </w:tc>
      </w:tr>
      <w:tr w:rsidR="00C6166A" w:rsidRPr="00C6166A" w14:paraId="395C1A51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F4FC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175-R-157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4535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dra av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F215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pull off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E67B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8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E776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5,2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8928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9F72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95</w:t>
            </w:r>
          </w:p>
        </w:tc>
      </w:tr>
      <w:tr w:rsidR="00C6166A" w:rsidRPr="00C6166A" w14:paraId="55D4AEF3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A6C4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176-R-369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85A8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ta u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691A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take ou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DFFD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53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BDA7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6,0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872C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7FF9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45</w:t>
            </w:r>
          </w:p>
        </w:tc>
      </w:tr>
      <w:tr w:rsidR="00C6166A" w:rsidRPr="00C6166A" w14:paraId="72ABE82D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8867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195-R-567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BED3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i tre å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8D46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for three year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8BFA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99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CE31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5,6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02A5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52EA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5.0</w:t>
            </w:r>
          </w:p>
        </w:tc>
      </w:tr>
      <w:tr w:rsidR="00C6166A" w:rsidRPr="00C6166A" w14:paraId="1FAE8BD1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6FDE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196-R-1183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88FC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varje dag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0392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every d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D7D09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66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2A36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5,6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2834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3EA4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.5</w:t>
            </w:r>
          </w:p>
        </w:tc>
      </w:tr>
      <w:tr w:rsidR="00C6166A" w:rsidRPr="00C6166A" w14:paraId="42E81760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6A05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200-R-139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264D9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faste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3D5F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aun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4253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78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5A48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,1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4885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F09C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55</w:t>
            </w:r>
          </w:p>
        </w:tc>
      </w:tr>
      <w:tr w:rsidR="00C6166A" w:rsidRPr="00C6166A" w14:paraId="08982AE2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59B29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208-R-1898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E533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Norde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ACD8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North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B938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63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67F1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,8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5D31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1103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.35</w:t>
            </w:r>
          </w:p>
        </w:tc>
      </w:tr>
      <w:tr w:rsidR="00C6166A" w:rsidRPr="00C6166A" w14:paraId="37689CD9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1E13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220-R-202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9CEE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knack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3382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knock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F026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58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BB3A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,4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9160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DA4D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.45</w:t>
            </w:r>
          </w:p>
        </w:tc>
      </w:tr>
      <w:tr w:rsidR="00C6166A" w:rsidRPr="00C6166A" w14:paraId="3A0EC12E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6102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223-R-310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610B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tål inte varandr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C1BF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can't stand each oth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8AFC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7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BA32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,1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E1A4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3083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.65</w:t>
            </w:r>
          </w:p>
        </w:tc>
      </w:tr>
      <w:tr w:rsidR="00C6166A" w:rsidRPr="00C6166A" w14:paraId="67F66882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5D91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227-R-14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5A629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entusiastisk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4613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enthusiastic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156A9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7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684A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,0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B22A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C43E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6</w:t>
            </w:r>
          </w:p>
        </w:tc>
      </w:tr>
      <w:tr w:rsidR="00C6166A" w:rsidRPr="00C6166A" w14:paraId="14D62260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430C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231-R-207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FE4D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slip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AB58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grin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35A2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76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58C8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,5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C666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1CEC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.45</w:t>
            </w:r>
          </w:p>
        </w:tc>
      </w:tr>
      <w:tr w:rsidR="00C6166A" w:rsidRPr="00C6166A" w14:paraId="0B345D18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1894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232-R-1999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D334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skriva upp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5F33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write up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FF0C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9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3CDF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5,5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0685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0EBD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75</w:t>
            </w:r>
          </w:p>
        </w:tc>
      </w:tr>
      <w:tr w:rsidR="00C6166A" w:rsidRPr="00C6166A" w14:paraId="134A1C46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407D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235-R-91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E47D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färg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77A99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colou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6F17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6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AFAD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5,1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5C6F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E1EA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.75</w:t>
            </w:r>
          </w:p>
        </w:tc>
      </w:tr>
      <w:tr w:rsidR="00C6166A" w:rsidRPr="00C6166A" w14:paraId="7B598483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B60C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236-R-269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D7B3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säg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D495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s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396A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9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83F4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5,7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0EEE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3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AA2E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55</w:t>
            </w:r>
          </w:p>
        </w:tc>
      </w:tr>
      <w:tr w:rsidR="00C6166A" w:rsidRPr="00C6166A" w14:paraId="10F327F3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D7FB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lastRenderedPageBreak/>
              <w:t>1239-R-123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8649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svarslö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7028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unresponsiv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854C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8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818A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,1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67C6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F956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65</w:t>
            </w:r>
          </w:p>
        </w:tc>
      </w:tr>
      <w:tr w:rsidR="00C6166A" w:rsidRPr="00C6166A" w14:paraId="2E93F3DC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04A1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240-R-1498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7A37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krock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69B7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crash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6130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55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47FE9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,1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BBFF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175E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.95</w:t>
            </w:r>
          </w:p>
        </w:tc>
      </w:tr>
      <w:tr w:rsidR="00C6166A" w:rsidRPr="00C6166A" w14:paraId="4DE98D4D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EFE7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244-R-1162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4CFE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subjek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8C56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subjec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AF81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6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D1A4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,5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5A99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7447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.75</w:t>
            </w:r>
          </w:p>
        </w:tc>
      </w:tr>
      <w:tr w:rsidR="00C6166A" w:rsidRPr="00C6166A" w14:paraId="5517F522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EA32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252-R-907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6FE3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överflödig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464E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redundan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F6CE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8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186F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,1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2F87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38F9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.8</w:t>
            </w:r>
          </w:p>
        </w:tc>
      </w:tr>
      <w:tr w:rsidR="00C6166A" w:rsidRPr="00C6166A" w14:paraId="6F87BE51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4076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255-R-140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D9BF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certifika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440F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certificat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E455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0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5DD4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,6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62CF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76FC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.6</w:t>
            </w:r>
          </w:p>
        </w:tc>
      </w:tr>
      <w:tr w:rsidR="00C6166A" w:rsidRPr="00C6166A" w14:paraId="4F25820B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D1CE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256-R-67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A2D39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skido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5A7B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sk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0FB2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9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05DA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,1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7043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8FB8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.55</w:t>
            </w:r>
          </w:p>
        </w:tc>
      </w:tr>
      <w:tr w:rsidR="00C6166A" w:rsidRPr="00C6166A" w14:paraId="432DEE93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AB55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260-R-1245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BA02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magi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CA27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magic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1409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83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8A64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,5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F79B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E04E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5.65</w:t>
            </w:r>
          </w:p>
        </w:tc>
      </w:tr>
      <w:tr w:rsidR="00C6166A" w:rsidRPr="00C6166A" w14:paraId="27BD9292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6582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271-R-1003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035A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känslig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6C93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sensitiv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3223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93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592B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,1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B644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2EF2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5.0</w:t>
            </w:r>
          </w:p>
        </w:tc>
      </w:tr>
      <w:tr w:rsidR="00C6166A" w:rsidRPr="00C6166A" w14:paraId="09D59418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CB7F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276-R-105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B53A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tvätt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5195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wash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9F91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08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6DDE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,7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C816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CF7A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45</w:t>
            </w:r>
          </w:p>
        </w:tc>
      </w:tr>
      <w:tr w:rsidR="00C6166A" w:rsidRPr="00C6166A" w14:paraId="3ADC6346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F08B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284-R-691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DACC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ju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9D11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Christma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6484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09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0849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5,0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C88A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32DA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85</w:t>
            </w:r>
          </w:p>
        </w:tc>
      </w:tr>
      <w:tr w:rsidR="00C6166A" w:rsidRPr="00C6166A" w14:paraId="5C052FF4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93FF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288-R-337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7777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Pole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DF0E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Polan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0D43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09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A48A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,9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10BA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7C96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65</w:t>
            </w:r>
          </w:p>
        </w:tc>
      </w:tr>
      <w:tr w:rsidR="00C6166A" w:rsidRPr="00C6166A" w14:paraId="289D53E5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D99C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291-R-253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2387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spärr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D3C1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block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833B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2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51E8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,1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1885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88D9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0</w:t>
            </w:r>
          </w:p>
        </w:tc>
      </w:tr>
      <w:tr w:rsidR="00C6166A" w:rsidRPr="00C6166A" w14:paraId="2EEF2321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830D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296-R-1348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667D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vol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B9F9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vol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64BE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3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BCEC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,5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7FED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9069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.75</w:t>
            </w:r>
          </w:p>
        </w:tc>
      </w:tr>
      <w:tr w:rsidR="00C6166A" w:rsidRPr="00C6166A" w14:paraId="054DCE07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3730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299-R-102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04BF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reager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F826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reac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A4EF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86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3E6E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,0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E9E0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0AE5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.55</w:t>
            </w:r>
          </w:p>
        </w:tc>
      </w:tr>
      <w:tr w:rsidR="00C6166A" w:rsidRPr="00C6166A" w14:paraId="522D49E3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5846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307-R-283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58DE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lördag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0D37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Saturd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E720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97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A181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5,1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A189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3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F5A7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.65</w:t>
            </w:r>
          </w:p>
        </w:tc>
      </w:tr>
      <w:tr w:rsidR="00C6166A" w:rsidRPr="00C6166A" w14:paraId="14465E0A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8631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308-R-1112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DD96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sy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9DD7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south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12B8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78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F3D4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,4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E637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3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BDA6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.75</w:t>
            </w:r>
          </w:p>
        </w:tc>
      </w:tr>
      <w:tr w:rsidR="00C6166A" w:rsidRPr="00C6166A" w14:paraId="641633FB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2571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315-R-1582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3BC5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ta emo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D04C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receiv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E63A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84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29BA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5,2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AD55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6A1B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.45</w:t>
            </w:r>
          </w:p>
        </w:tc>
      </w:tr>
      <w:tr w:rsidR="00C6166A" w:rsidRPr="00C6166A" w14:paraId="50FDC5FF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509D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324-R-1623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8296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urva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9C84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selec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661C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08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11EE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,7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B4C1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24BA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.9</w:t>
            </w:r>
          </w:p>
        </w:tc>
      </w:tr>
      <w:tr w:rsidR="00C6166A" w:rsidRPr="00C6166A" w14:paraId="1855D7F6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1B08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327-R-210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E5CF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få en stämpel på sig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28BA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get a stamp on i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5ABB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89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A5279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,2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A932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BCC3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.4</w:t>
            </w:r>
          </w:p>
        </w:tc>
      </w:tr>
      <w:tr w:rsidR="00C6166A" w:rsidRPr="00C6166A" w14:paraId="2F2DB083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AC68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331-R-29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EA11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fö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7328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befor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ADF0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2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A016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5,0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4B6B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3674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.2</w:t>
            </w:r>
          </w:p>
        </w:tc>
      </w:tr>
      <w:tr w:rsidR="00C6166A" w:rsidRPr="00C6166A" w14:paraId="0CB86BD0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9616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332-R-2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9FDF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roa sig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0AEE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enjo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2499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9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D8A0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,9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62C6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1514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.1</w:t>
            </w:r>
          </w:p>
        </w:tc>
      </w:tr>
      <w:tr w:rsidR="00C6166A" w:rsidRPr="00C6166A" w14:paraId="4F2E49DB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CBB9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335-R-1706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47B9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bi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57E5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bi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C6B1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23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5B7C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,8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77C4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83BE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7</w:t>
            </w:r>
          </w:p>
        </w:tc>
      </w:tr>
      <w:tr w:rsidR="00C6166A" w:rsidRPr="00C6166A" w14:paraId="3CCFFEC8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440F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336-R-301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CCE2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ti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D44C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tim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51A6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77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2C88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5,7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36DC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6845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1</w:t>
            </w:r>
          </w:p>
        </w:tc>
      </w:tr>
      <w:tr w:rsidR="00C6166A" w:rsidRPr="00C6166A" w14:paraId="35AEB6FB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E1E3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lastRenderedPageBreak/>
              <w:t>1339-R-523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907F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tork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3FB4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wip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BBD7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07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1576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,3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3C37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EA86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2</w:t>
            </w:r>
          </w:p>
        </w:tc>
      </w:tr>
      <w:tr w:rsidR="00C6166A" w:rsidRPr="00C6166A" w14:paraId="68A24D33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E8CE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355-R-786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166D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när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2506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clo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2FED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93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686B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5,1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C19A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1652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.7</w:t>
            </w:r>
          </w:p>
        </w:tc>
      </w:tr>
      <w:tr w:rsidR="00C6166A" w:rsidRPr="00C6166A" w14:paraId="3E7138C1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89B0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368-R-119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0654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tjugotvå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98FA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twenty-two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8210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98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7E7F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,6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A506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AAA3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5.55</w:t>
            </w:r>
          </w:p>
        </w:tc>
      </w:tr>
      <w:tr w:rsidR="00C6166A" w:rsidRPr="00C6166A" w14:paraId="26944358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B1B1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371-R-553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BB03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fler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47D9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severa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389A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93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4F6E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5,5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FF17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EAF3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45</w:t>
            </w:r>
          </w:p>
        </w:tc>
      </w:tr>
      <w:tr w:rsidR="00C6166A" w:rsidRPr="00C6166A" w14:paraId="0589BBB2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85E9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372-R-20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07AC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vänt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1F9A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wai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4719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96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563A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5,0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BC17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3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927D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.4</w:t>
            </w:r>
          </w:p>
        </w:tc>
      </w:tr>
      <w:tr w:rsidR="00C6166A" w:rsidRPr="00C6166A" w14:paraId="6190D75D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260A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379-R-37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38B7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avdelning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B0E8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departmen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A36C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23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3437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,9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ED17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5A6E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.0</w:t>
            </w:r>
          </w:p>
        </w:tc>
      </w:tr>
      <w:tr w:rsidR="00C6166A" w:rsidRPr="00C6166A" w14:paraId="0CABC5ED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2F6C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380-R-1738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1408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påhitta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44809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imaginar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C83C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06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8EC9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,0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A5C7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B013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.8</w:t>
            </w:r>
          </w:p>
        </w:tc>
      </w:tr>
      <w:tr w:rsidR="00C6166A" w:rsidRPr="00C6166A" w14:paraId="6B6BF100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4C82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384-R-166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E41D9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tige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113F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tig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71D4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09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A277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,1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A07A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48DA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8</w:t>
            </w:r>
          </w:p>
        </w:tc>
      </w:tr>
      <w:tr w:rsidR="00C6166A" w:rsidRPr="00C6166A" w14:paraId="2D359A09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96DF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392-R-478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C2B7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bli mind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D524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become small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AF91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87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1B14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5,4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AE229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328E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65</w:t>
            </w:r>
          </w:p>
        </w:tc>
      </w:tr>
      <w:tr w:rsidR="00C6166A" w:rsidRPr="00C6166A" w14:paraId="2A0BA64A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31CD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396-R-335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7431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läppstif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4DBE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lipstick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45ED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18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75F79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,1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65C5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2553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.4</w:t>
            </w:r>
          </w:p>
        </w:tc>
      </w:tr>
      <w:tr w:rsidR="00C6166A" w:rsidRPr="00C6166A" w14:paraId="0311139A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7206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404-R-1572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3553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ritua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8105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ritua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8432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16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5361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,9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9D59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4FB7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.95</w:t>
            </w:r>
          </w:p>
        </w:tc>
      </w:tr>
      <w:tr w:rsidR="00C6166A" w:rsidRPr="00C6166A" w14:paraId="165908DB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9B3F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407-R-352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9ED5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inställning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2EE9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setting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7AB0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09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8669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,2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5445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AA28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.75</w:t>
            </w:r>
          </w:p>
        </w:tc>
      </w:tr>
      <w:tr w:rsidR="00C6166A" w:rsidRPr="00C6166A" w14:paraId="710253B3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572C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408-R-490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219F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interne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BA79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interne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9645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3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B034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,9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A3C1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05B7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5.5</w:t>
            </w:r>
          </w:p>
        </w:tc>
      </w:tr>
      <w:tr w:rsidR="00C6166A" w:rsidRPr="00C6166A" w14:paraId="38A68F9F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1E7F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415-R-456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C1AB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fredag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A86C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Frid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03AA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89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62C3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5,2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C4D1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6743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35</w:t>
            </w:r>
          </w:p>
        </w:tc>
      </w:tr>
      <w:tr w:rsidR="00C6166A" w:rsidRPr="00C6166A" w14:paraId="481B68A6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08E7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416-R-1946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664E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Tromsö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A3E4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Tromso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2DD8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17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9CB2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,5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27C3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431E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.6</w:t>
            </w:r>
          </w:p>
        </w:tc>
      </w:tr>
      <w:tr w:rsidR="00C6166A" w:rsidRPr="00C6166A" w14:paraId="4060EAE5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A7A3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423-R-429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EE4D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för länge seda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D348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long ago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478D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87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C505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5,6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2954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4F0A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.8</w:t>
            </w:r>
          </w:p>
        </w:tc>
      </w:tr>
      <w:tr w:rsidR="00C6166A" w:rsidRPr="00C6166A" w14:paraId="060B432D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01DD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435-R-1722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4D7D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Babblarn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8D85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Babblar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0C39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26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C825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,8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0776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18EA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05</w:t>
            </w:r>
          </w:p>
        </w:tc>
      </w:tr>
      <w:tr w:rsidR="00C6166A" w:rsidRPr="00C6166A" w14:paraId="7BC37C60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CD99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436-R-26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4FB5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områd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BA90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are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12D2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34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D9A9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,3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15F7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3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8175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.9</w:t>
            </w:r>
          </w:p>
        </w:tc>
      </w:tr>
      <w:tr w:rsidR="00C6166A" w:rsidRPr="00C6166A" w14:paraId="60EE319D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77C0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451-R-823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E6D9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frisy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E16A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hairstyl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83A1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4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894D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,1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3B15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6FBF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.95</w:t>
            </w:r>
          </w:p>
        </w:tc>
      </w:tr>
      <w:tr w:rsidR="00C6166A" w:rsidRPr="00C6166A" w14:paraId="13FDF972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234E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452-R-998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4EFE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eur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3D37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euro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4940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9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FF74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,1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D7EA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0F18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75</w:t>
            </w:r>
          </w:p>
        </w:tc>
      </w:tr>
      <w:tr w:rsidR="00C6166A" w:rsidRPr="00C6166A" w14:paraId="0F955A0B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74F8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456-R-1182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1A71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tvek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4AD3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hesitat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530B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3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A458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,8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B1C1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1B7D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0</w:t>
            </w:r>
          </w:p>
        </w:tc>
      </w:tr>
      <w:tr w:rsidR="00C6166A" w:rsidRPr="00C6166A" w14:paraId="2A0995E0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C034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459-R-22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7A0B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hugg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DCDE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chop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FB6B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94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2122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,7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F4EE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3B9B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4</w:t>
            </w:r>
          </w:p>
        </w:tc>
      </w:tr>
      <w:tr w:rsidR="00C6166A" w:rsidRPr="00C6166A" w14:paraId="335C8A9C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782C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460-R-404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0BBF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avstå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720D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refrai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3772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93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DE81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,7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E39B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0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8D62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.85</w:t>
            </w:r>
          </w:p>
        </w:tc>
      </w:tr>
      <w:tr w:rsidR="00C6166A" w:rsidRPr="00C6166A" w14:paraId="23343F64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E407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lastRenderedPageBreak/>
              <w:t>1463-R-24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CCFA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hög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633A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high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744A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89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0EDF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,9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5106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3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29DF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.25</w:t>
            </w:r>
          </w:p>
        </w:tc>
      </w:tr>
      <w:tr w:rsidR="00C6166A" w:rsidRPr="00C6166A" w14:paraId="1B659CDA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0ADA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467-R-107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1CC3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hjäl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3FB79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helme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3323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8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A38F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,9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8B63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375A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.55</w:t>
            </w:r>
          </w:p>
        </w:tc>
      </w:tr>
      <w:tr w:rsidR="00C6166A" w:rsidRPr="00C6166A" w14:paraId="7004ADBF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F238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471-R-412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38F39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rök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A3D9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smok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AD44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9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E87A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,1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5EB4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EE64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6</w:t>
            </w:r>
          </w:p>
        </w:tc>
      </w:tr>
      <w:tr w:rsidR="00C6166A" w:rsidRPr="00C6166A" w14:paraId="705DF5EA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A5991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476-R-1160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B002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dregl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157A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droo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C245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9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BF24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,0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B7C9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8158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9</w:t>
            </w:r>
          </w:p>
        </w:tc>
      </w:tr>
      <w:tr w:rsidR="00C6166A" w:rsidRPr="00C6166A" w14:paraId="4D17F8B0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FFC1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480-R-124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7797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puck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AB18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puck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95AD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3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EB8E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,3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95F99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5505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.5</w:t>
            </w:r>
          </w:p>
        </w:tc>
      </w:tr>
      <w:tr w:rsidR="00C6166A" w:rsidRPr="00C6166A" w14:paraId="3CD8352C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C6509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487-R-204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CCFB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verksta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9FB0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workshop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FD099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99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2591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,5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FD91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7064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6.25</w:t>
            </w:r>
          </w:p>
        </w:tc>
      </w:tr>
      <w:tr w:rsidR="00C6166A" w:rsidRPr="00C6166A" w14:paraId="696D5EC6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CA3F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488-R-1702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BFF6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från och med nu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1A16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from now 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9D2D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0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A8DF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6,4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64E3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2B6D9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.95</w:t>
            </w:r>
          </w:p>
        </w:tc>
      </w:tr>
      <w:tr w:rsidR="00C6166A" w:rsidRPr="00C6166A" w14:paraId="56BCDA80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9B7C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492-R-1099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B618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fälla en tå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A0A0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shed a tea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09EF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8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F487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,9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AE14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3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2477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.65</w:t>
            </w:r>
          </w:p>
        </w:tc>
      </w:tr>
      <w:tr w:rsidR="00C6166A" w:rsidRPr="00C6166A" w14:paraId="1ADBFF8D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74FC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507-R-261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C084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föredr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6E2E9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pref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BF14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97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48C4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,6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59AC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016E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.0</w:t>
            </w:r>
          </w:p>
        </w:tc>
      </w:tr>
      <w:tr w:rsidR="00C6166A" w:rsidRPr="00C6166A" w14:paraId="6F3449A3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7975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516-R-1876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4E92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Celsi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03D4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Celsiu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B9FA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96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9128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3,6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9843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2E9E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4</w:t>
            </w:r>
          </w:p>
        </w:tc>
      </w:tr>
      <w:tr w:rsidR="00C6166A" w:rsidRPr="00C6166A" w14:paraId="4FF8FB7C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9E2A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571-R-913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A1FC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ösregn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1E4B8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pouring rai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02EFF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26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7E9C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,8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FEB1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A472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.65</w:t>
            </w:r>
          </w:p>
        </w:tc>
      </w:tr>
      <w:tr w:rsidR="00C6166A" w:rsidRPr="00C6166A" w14:paraId="7A9C2896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4AD2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592-R-710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444C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reinkarnatio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E7CC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reincarna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69266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2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B404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,5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E9D5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1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7FF5C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5.3</w:t>
            </w:r>
          </w:p>
        </w:tc>
      </w:tr>
      <w:tr w:rsidR="00C6166A" w:rsidRPr="00C6166A" w14:paraId="4033049F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DFD39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899-R-8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861C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fr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BE29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pea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17A47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05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CB614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4,3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217A0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1205A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.85</w:t>
            </w:r>
          </w:p>
        </w:tc>
      </w:tr>
      <w:tr w:rsidR="00C6166A" w:rsidRPr="00C6166A" w14:paraId="7AE3019F" w14:textId="77777777" w:rsidTr="00B3573D">
        <w:trPr>
          <w:trHeight w:val="320"/>
        </w:trPr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451F2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2023-R-3410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C806E2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skriva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BCFA65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writing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DEEB4D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07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F5D77E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5,5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58D38B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0,23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B83C03" w14:textId="77777777" w:rsidR="00C6166A" w:rsidRPr="00C6166A" w:rsidRDefault="00C6166A" w:rsidP="00C6166A">
            <w:pPr>
              <w:ind w:left="142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6166A">
              <w:rPr>
                <w:rFonts w:ascii="Aptos" w:eastAsia="Times New Roman" w:hAnsi="Aptos" w:cs="Times New Roman"/>
                <w:color w:val="000000"/>
                <w:lang w:eastAsia="en-GB"/>
              </w:rPr>
              <w:t>1.9</w:t>
            </w:r>
          </w:p>
        </w:tc>
      </w:tr>
    </w:tbl>
    <w:p w14:paraId="194EF01F" w14:textId="7AF84463" w:rsidR="00E9435F" w:rsidRPr="00C6166A" w:rsidRDefault="00E9435F" w:rsidP="00C6166A">
      <w:pPr>
        <w:ind w:left="142"/>
        <w:jc w:val="center"/>
        <w:rPr>
          <w:rFonts w:ascii="Aptos" w:hAnsi="Aptos"/>
        </w:rPr>
      </w:pPr>
    </w:p>
    <w:sectPr w:rsidR="00E9435F" w:rsidRPr="00C616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5A"/>
    <w:rsid w:val="003A652C"/>
    <w:rsid w:val="004E4398"/>
    <w:rsid w:val="004F53FD"/>
    <w:rsid w:val="0082605A"/>
    <w:rsid w:val="008F1E28"/>
    <w:rsid w:val="0090388D"/>
    <w:rsid w:val="009D6CCF"/>
    <w:rsid w:val="00A94EB7"/>
    <w:rsid w:val="00B3573D"/>
    <w:rsid w:val="00B963E9"/>
    <w:rsid w:val="00C6166A"/>
    <w:rsid w:val="00D12D20"/>
    <w:rsid w:val="00E0397C"/>
    <w:rsid w:val="00E9435F"/>
    <w:rsid w:val="00F55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72B2ADF"/>
  <w15:chartTrackingRefBased/>
  <w15:docId w15:val="{CDE9951A-B650-964E-AE55-B9B2D064A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60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60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60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60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60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605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605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605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605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60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0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0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0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0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60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60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60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60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60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60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605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60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60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60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60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60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60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60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60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60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C6166A"/>
  </w:style>
  <w:style w:type="character" w:styleId="Hyperlink">
    <w:name w:val="Hyperlink"/>
    <w:basedOn w:val="DefaultParagraphFont"/>
    <w:uiPriority w:val="99"/>
    <w:semiHidden/>
    <w:unhideWhenUsed/>
    <w:rsid w:val="00C6166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166A"/>
    <w:rPr>
      <w:color w:val="96607D"/>
      <w:u w:val="single"/>
    </w:rPr>
  </w:style>
  <w:style w:type="paragraph" w:customStyle="1" w:styleId="msonormal0">
    <w:name w:val="msonormal"/>
    <w:basedOn w:val="Normal"/>
    <w:rsid w:val="00C6166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C6166A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xl68">
    <w:name w:val="xl68"/>
    <w:basedOn w:val="Normal"/>
    <w:rsid w:val="00C6166A"/>
    <w:pPr>
      <w:spacing w:before="100" w:beforeAutospacing="1" w:after="100" w:afterAutospacing="1"/>
    </w:pPr>
    <w:rPr>
      <w:rFonts w:ascii="Helvetica Neue" w:eastAsia="Times New Roman" w:hAnsi="Helvetica Neue" w:cs="Times New Roman"/>
      <w:color w:val="000000"/>
      <w:sz w:val="20"/>
      <w:szCs w:val="2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B3573D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7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3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7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7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771</Words>
  <Characters>439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Tobias Figuerola</dc:creator>
  <cp:keywords/>
  <dc:description/>
  <cp:lastModifiedBy>Cristina Tobias Figuerola</cp:lastModifiedBy>
  <cp:revision>2</cp:revision>
  <dcterms:created xsi:type="dcterms:W3CDTF">2025-07-15T11:40:00Z</dcterms:created>
  <dcterms:modified xsi:type="dcterms:W3CDTF">2025-07-16T17:24:00Z</dcterms:modified>
</cp:coreProperties>
</file>